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7C0919" w14:textId="77777777" w:rsidR="008C2567" w:rsidRDefault="008C2567" w:rsidP="008C2567">
      <w:pPr>
        <w:spacing w:after="0" w:line="360" w:lineRule="auto"/>
        <w:ind w:left="720"/>
        <w:rPr>
          <w:rFonts w:ascii="Times New Roman" w:hAnsi="Times New Roman" w:cs="Times New Roman"/>
        </w:rPr>
      </w:pPr>
    </w:p>
    <w:p w14:paraId="6475E244" w14:textId="77777777" w:rsidR="008C2567" w:rsidRDefault="008C2567" w:rsidP="008C2567">
      <w:pPr>
        <w:spacing w:after="0" w:line="360" w:lineRule="auto"/>
        <w:ind w:left="720"/>
        <w:rPr>
          <w:rFonts w:ascii="Times New Roman" w:hAnsi="Times New Roman" w:cs="Times New Roman"/>
        </w:rPr>
      </w:pPr>
    </w:p>
    <w:p w14:paraId="197630E8" w14:textId="77777777" w:rsidR="008C2567" w:rsidRDefault="008C2567" w:rsidP="008C2567">
      <w:pPr>
        <w:spacing w:after="0" w:line="36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Information</w:t>
      </w:r>
    </w:p>
    <w:p w14:paraId="663F04D4" w14:textId="77777777" w:rsidR="008C2567" w:rsidRDefault="008C2567" w:rsidP="008C2567">
      <w:pPr>
        <w:spacing w:after="0" w:line="36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xCal code</w:t>
      </w:r>
    </w:p>
    <w:p w14:paraId="1AA91CF9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>Plot()</w:t>
      </w:r>
    </w:p>
    <w:p w14:paraId="64C93BC5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{</w:t>
      </w:r>
    </w:p>
    <w:p w14:paraId="1706E111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Curve("SHCal20","shcal20.14c");</w:t>
      </w:r>
    </w:p>
    <w:p w14:paraId="7DF4FD3F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Outlier_Model("General",T(5),U(0,4),"t");</w:t>
      </w:r>
    </w:p>
    <w:p w14:paraId="3AA4634E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P_Sequence("FBD",100,100,U(-2,2))</w:t>
      </w:r>
    </w:p>
    <w:p w14:paraId="4F82861F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{</w:t>
      </w:r>
    </w:p>
    <w:p w14:paraId="5D60247C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Boundary();</w:t>
      </w:r>
    </w:p>
    <w:p w14:paraId="4C647EFD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R_Date("Beta-248058",7690,50)</w:t>
      </w:r>
    </w:p>
    <w:p w14:paraId="466896DD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{</w:t>
      </w:r>
    </w:p>
    <w:p w14:paraId="357065CA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 Outlier(0.05);</w:t>
      </w:r>
    </w:p>
    <w:p w14:paraId="33FDD77E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 z=1.16;</w:t>
      </w:r>
    </w:p>
    <w:p w14:paraId="2C40BFD6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};</w:t>
      </w:r>
    </w:p>
    <w:p w14:paraId="4B0C3E06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R_Date("Beta-230973",6930,40)</w:t>
      </w:r>
    </w:p>
    <w:p w14:paraId="2FB43862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{</w:t>
      </w:r>
    </w:p>
    <w:p w14:paraId="2FE3D707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 Outlier(0.05);</w:t>
      </w:r>
    </w:p>
    <w:p w14:paraId="52BCEFB3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 z=0.96;</w:t>
      </w:r>
    </w:p>
    <w:p w14:paraId="35447CCC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};</w:t>
      </w:r>
    </w:p>
    <w:p w14:paraId="1F745EA0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R_Date("Beta-261274",7050,50)</w:t>
      </w:r>
    </w:p>
    <w:p w14:paraId="4E5EE2A9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{</w:t>
      </w:r>
    </w:p>
    <w:p w14:paraId="292A52A0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 Outlier(0.05);</w:t>
      </w:r>
    </w:p>
    <w:p w14:paraId="57B086CF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 z=0.87;</w:t>
      </w:r>
    </w:p>
    <w:p w14:paraId="2A30A65E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};</w:t>
      </w:r>
    </w:p>
    <w:p w14:paraId="276B1E98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R_Combine("Beta-251079/Beta-218173")</w:t>
      </w:r>
    </w:p>
    <w:p w14:paraId="53817AC5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{</w:t>
      </w:r>
    </w:p>
    <w:p w14:paraId="294FB155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 R_Date("Beta-251079",5150,50);</w:t>
      </w:r>
    </w:p>
    <w:p w14:paraId="7152D494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 R_Date("Beta-218173",5200,50);</w:t>
      </w:r>
    </w:p>
    <w:p w14:paraId="11B235A4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 Outlier(0.05);</w:t>
      </w:r>
    </w:p>
    <w:p w14:paraId="7CC0A26D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 z=0.86;</w:t>
      </w:r>
    </w:p>
    <w:p w14:paraId="0524253D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};</w:t>
      </w:r>
    </w:p>
    <w:p w14:paraId="56B54F61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R_Date("Beta-251078",5050,40)</w:t>
      </w:r>
    </w:p>
    <w:p w14:paraId="04B31B40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{</w:t>
      </w:r>
    </w:p>
    <w:p w14:paraId="66292603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 Outlier(0.05);</w:t>
      </w:r>
    </w:p>
    <w:p w14:paraId="53A43108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 z=0.8;</w:t>
      </w:r>
    </w:p>
    <w:p w14:paraId="5CF9E7FB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};</w:t>
      </w:r>
    </w:p>
    <w:p w14:paraId="7A456D7C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R_Date("Beta-202780",5250,50)</w:t>
      </w:r>
    </w:p>
    <w:p w14:paraId="54861E10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{</w:t>
      </w:r>
    </w:p>
    <w:p w14:paraId="383C3AEF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 Outlier(0.05);</w:t>
      </w:r>
    </w:p>
    <w:p w14:paraId="79ADA49C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 z=0.76;</w:t>
      </w:r>
    </w:p>
    <w:p w14:paraId="1590E0F2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};</w:t>
      </w:r>
    </w:p>
    <w:p w14:paraId="72126985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R_Date("Beta-235460",3550,40)</w:t>
      </w:r>
    </w:p>
    <w:p w14:paraId="476709B4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{</w:t>
      </w:r>
    </w:p>
    <w:p w14:paraId="56EC17EE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 Outlier(0.05);</w:t>
      </w:r>
    </w:p>
    <w:p w14:paraId="3A5EE1A0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 z=0.73;</w:t>
      </w:r>
    </w:p>
    <w:p w14:paraId="65027AA2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};</w:t>
      </w:r>
    </w:p>
    <w:p w14:paraId="2B278BF1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R_Date("Beta-251075",2830,40)</w:t>
      </w:r>
    </w:p>
    <w:p w14:paraId="27307664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{</w:t>
      </w:r>
    </w:p>
    <w:p w14:paraId="093AAC01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 Outlier(0.05);</w:t>
      </w:r>
    </w:p>
    <w:p w14:paraId="2AE55564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 z=0.69;</w:t>
      </w:r>
    </w:p>
    <w:p w14:paraId="3B09AB8E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};</w:t>
      </w:r>
    </w:p>
    <w:p w14:paraId="7D073256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R_Combine("Beta-205335/Beta-205334/Beta-202779")</w:t>
      </w:r>
    </w:p>
    <w:p w14:paraId="1822FF96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{</w:t>
      </w:r>
    </w:p>
    <w:p w14:paraId="11B3D804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 R_Date("Beta-205335",220,40);</w:t>
      </w:r>
    </w:p>
    <w:p w14:paraId="3B72BF9C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 R_Date("Beta-205334",2050,40);</w:t>
      </w:r>
    </w:p>
    <w:p w14:paraId="3C2D9951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 R_Date("Beta-202779",1960,40);</w:t>
      </w:r>
    </w:p>
    <w:p w14:paraId="3C5F8381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 Outlier(0.05);</w:t>
      </w:r>
    </w:p>
    <w:p w14:paraId="3744C5DA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 z=0.62;</w:t>
      </w:r>
    </w:p>
    <w:p w14:paraId="64671BCD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};</w:t>
      </w:r>
    </w:p>
    <w:p w14:paraId="62A27EFB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 Boundary();</w:t>
      </w:r>
    </w:p>
    <w:p w14:paraId="0EEE5886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 };</w:t>
      </w:r>
    </w:p>
    <w:p w14:paraId="68C6D163" w14:textId="77777777" w:rsidR="008C2567" w:rsidRPr="00660779" w:rsidRDefault="008C2567" w:rsidP="008C2567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  <w:r w:rsidRPr="00660779">
        <w:rPr>
          <w:rFonts w:ascii="Times New Roman" w:hAnsi="Times New Roman" w:cs="Times New Roman"/>
          <w:sz w:val="10"/>
          <w:szCs w:val="10"/>
        </w:rPr>
        <w:t xml:space="preserve"> };</w:t>
      </w:r>
    </w:p>
    <w:p w14:paraId="08145BE3" w14:textId="77777777" w:rsidR="00667250" w:rsidRDefault="00667250"/>
    <w:sectPr w:rsidR="006672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567"/>
    <w:rsid w:val="000015DC"/>
    <w:rsid w:val="00003B78"/>
    <w:rsid w:val="0000694A"/>
    <w:rsid w:val="00007C66"/>
    <w:rsid w:val="000111CB"/>
    <w:rsid w:val="00012984"/>
    <w:rsid w:val="00014B00"/>
    <w:rsid w:val="00015535"/>
    <w:rsid w:val="00017AB3"/>
    <w:rsid w:val="00017E6E"/>
    <w:rsid w:val="000211F0"/>
    <w:rsid w:val="000238EF"/>
    <w:rsid w:val="00024F93"/>
    <w:rsid w:val="00026033"/>
    <w:rsid w:val="00026782"/>
    <w:rsid w:val="000268C6"/>
    <w:rsid w:val="00026F06"/>
    <w:rsid w:val="00026F17"/>
    <w:rsid w:val="00027803"/>
    <w:rsid w:val="00032279"/>
    <w:rsid w:val="00032A73"/>
    <w:rsid w:val="00041354"/>
    <w:rsid w:val="0004289C"/>
    <w:rsid w:val="000459D4"/>
    <w:rsid w:val="0005106E"/>
    <w:rsid w:val="000516FC"/>
    <w:rsid w:val="00051894"/>
    <w:rsid w:val="00051DC4"/>
    <w:rsid w:val="00055770"/>
    <w:rsid w:val="00055A40"/>
    <w:rsid w:val="000604A9"/>
    <w:rsid w:val="00065328"/>
    <w:rsid w:val="00066985"/>
    <w:rsid w:val="00075371"/>
    <w:rsid w:val="00080BA3"/>
    <w:rsid w:val="00081464"/>
    <w:rsid w:val="00081650"/>
    <w:rsid w:val="0009508D"/>
    <w:rsid w:val="000A15B6"/>
    <w:rsid w:val="000A2082"/>
    <w:rsid w:val="000B1B7D"/>
    <w:rsid w:val="000B602D"/>
    <w:rsid w:val="000B799E"/>
    <w:rsid w:val="000C366E"/>
    <w:rsid w:val="000C3E9D"/>
    <w:rsid w:val="000C501E"/>
    <w:rsid w:val="000C583B"/>
    <w:rsid w:val="000C5D56"/>
    <w:rsid w:val="000C6749"/>
    <w:rsid w:val="000D157B"/>
    <w:rsid w:val="000D2E28"/>
    <w:rsid w:val="000D4124"/>
    <w:rsid w:val="000D467A"/>
    <w:rsid w:val="000E3398"/>
    <w:rsid w:val="000F308A"/>
    <w:rsid w:val="000F685F"/>
    <w:rsid w:val="001018CC"/>
    <w:rsid w:val="00110598"/>
    <w:rsid w:val="00110D8F"/>
    <w:rsid w:val="00112C8A"/>
    <w:rsid w:val="00113012"/>
    <w:rsid w:val="0011366A"/>
    <w:rsid w:val="00116BB7"/>
    <w:rsid w:val="00125286"/>
    <w:rsid w:val="00126EA7"/>
    <w:rsid w:val="001325D8"/>
    <w:rsid w:val="00133DF6"/>
    <w:rsid w:val="00134557"/>
    <w:rsid w:val="00136890"/>
    <w:rsid w:val="0014209A"/>
    <w:rsid w:val="00147D6E"/>
    <w:rsid w:val="00150EE4"/>
    <w:rsid w:val="00152C4D"/>
    <w:rsid w:val="00154BD5"/>
    <w:rsid w:val="00156F43"/>
    <w:rsid w:val="00162728"/>
    <w:rsid w:val="0016706A"/>
    <w:rsid w:val="00170B4C"/>
    <w:rsid w:val="001738D1"/>
    <w:rsid w:val="00174E60"/>
    <w:rsid w:val="00175D6D"/>
    <w:rsid w:val="0017783A"/>
    <w:rsid w:val="00177922"/>
    <w:rsid w:val="00180BB0"/>
    <w:rsid w:val="00180D0D"/>
    <w:rsid w:val="001820FF"/>
    <w:rsid w:val="001839D9"/>
    <w:rsid w:val="00183A08"/>
    <w:rsid w:val="0018404D"/>
    <w:rsid w:val="0018418E"/>
    <w:rsid w:val="001846DE"/>
    <w:rsid w:val="00190370"/>
    <w:rsid w:val="0019114A"/>
    <w:rsid w:val="00191E4B"/>
    <w:rsid w:val="00191FDC"/>
    <w:rsid w:val="001A1941"/>
    <w:rsid w:val="001A2F88"/>
    <w:rsid w:val="001A3012"/>
    <w:rsid w:val="001B0B8B"/>
    <w:rsid w:val="001C3D20"/>
    <w:rsid w:val="001C43F5"/>
    <w:rsid w:val="001C494D"/>
    <w:rsid w:val="001C4B30"/>
    <w:rsid w:val="001C5439"/>
    <w:rsid w:val="001C7034"/>
    <w:rsid w:val="001D309E"/>
    <w:rsid w:val="001D7093"/>
    <w:rsid w:val="001D76CC"/>
    <w:rsid w:val="001E0029"/>
    <w:rsid w:val="001E06A9"/>
    <w:rsid w:val="001E0F12"/>
    <w:rsid w:val="001E16ED"/>
    <w:rsid w:val="001E1A79"/>
    <w:rsid w:val="001E1DF0"/>
    <w:rsid w:val="001E203D"/>
    <w:rsid w:val="001E23B9"/>
    <w:rsid w:val="001E5381"/>
    <w:rsid w:val="001F3395"/>
    <w:rsid w:val="001F6FFF"/>
    <w:rsid w:val="00200931"/>
    <w:rsid w:val="00201A7E"/>
    <w:rsid w:val="00202038"/>
    <w:rsid w:val="00203809"/>
    <w:rsid w:val="00203953"/>
    <w:rsid w:val="0021005B"/>
    <w:rsid w:val="0021173E"/>
    <w:rsid w:val="00211AAB"/>
    <w:rsid w:val="00215DB5"/>
    <w:rsid w:val="002165A1"/>
    <w:rsid w:val="0021670A"/>
    <w:rsid w:val="00216BBC"/>
    <w:rsid w:val="00231495"/>
    <w:rsid w:val="00231AC7"/>
    <w:rsid w:val="0023262D"/>
    <w:rsid w:val="002327AE"/>
    <w:rsid w:val="00234879"/>
    <w:rsid w:val="002365EB"/>
    <w:rsid w:val="002407A1"/>
    <w:rsid w:val="0024191A"/>
    <w:rsid w:val="00242F32"/>
    <w:rsid w:val="00246F82"/>
    <w:rsid w:val="00247796"/>
    <w:rsid w:val="00253724"/>
    <w:rsid w:val="00253B20"/>
    <w:rsid w:val="00260CA2"/>
    <w:rsid w:val="002623CC"/>
    <w:rsid w:val="002644F7"/>
    <w:rsid w:val="00266088"/>
    <w:rsid w:val="002665EB"/>
    <w:rsid w:val="00267731"/>
    <w:rsid w:val="00267B13"/>
    <w:rsid w:val="00272570"/>
    <w:rsid w:val="00272B08"/>
    <w:rsid w:val="002732CB"/>
    <w:rsid w:val="002755DB"/>
    <w:rsid w:val="00282FE2"/>
    <w:rsid w:val="00283B2E"/>
    <w:rsid w:val="00285FB2"/>
    <w:rsid w:val="00293930"/>
    <w:rsid w:val="00293C8A"/>
    <w:rsid w:val="00296BAB"/>
    <w:rsid w:val="00297E21"/>
    <w:rsid w:val="002A338A"/>
    <w:rsid w:val="002A6C93"/>
    <w:rsid w:val="002B00F2"/>
    <w:rsid w:val="002B6441"/>
    <w:rsid w:val="002C3DB0"/>
    <w:rsid w:val="002C4AB2"/>
    <w:rsid w:val="002C4E16"/>
    <w:rsid w:val="002C7317"/>
    <w:rsid w:val="002D24F1"/>
    <w:rsid w:val="002D56C8"/>
    <w:rsid w:val="002E549B"/>
    <w:rsid w:val="002E63AD"/>
    <w:rsid w:val="002F0DE3"/>
    <w:rsid w:val="002F19C5"/>
    <w:rsid w:val="002F542C"/>
    <w:rsid w:val="002F5522"/>
    <w:rsid w:val="002F6F2C"/>
    <w:rsid w:val="002F7187"/>
    <w:rsid w:val="0030204A"/>
    <w:rsid w:val="00306890"/>
    <w:rsid w:val="00307E2A"/>
    <w:rsid w:val="003105A9"/>
    <w:rsid w:val="00312815"/>
    <w:rsid w:val="00317FF4"/>
    <w:rsid w:val="0032264D"/>
    <w:rsid w:val="00322D36"/>
    <w:rsid w:val="00333114"/>
    <w:rsid w:val="00333536"/>
    <w:rsid w:val="00334314"/>
    <w:rsid w:val="00337544"/>
    <w:rsid w:val="003408B4"/>
    <w:rsid w:val="00342229"/>
    <w:rsid w:val="003439E7"/>
    <w:rsid w:val="00344DE4"/>
    <w:rsid w:val="00346ADD"/>
    <w:rsid w:val="00346E2E"/>
    <w:rsid w:val="00350ADC"/>
    <w:rsid w:val="00351BBE"/>
    <w:rsid w:val="003520CD"/>
    <w:rsid w:val="003552FD"/>
    <w:rsid w:val="00355CFA"/>
    <w:rsid w:val="00355DED"/>
    <w:rsid w:val="003573FB"/>
    <w:rsid w:val="00357D38"/>
    <w:rsid w:val="003611D7"/>
    <w:rsid w:val="00361414"/>
    <w:rsid w:val="00361BAE"/>
    <w:rsid w:val="00366C57"/>
    <w:rsid w:val="00366FB9"/>
    <w:rsid w:val="00372DE6"/>
    <w:rsid w:val="00377148"/>
    <w:rsid w:val="00377A34"/>
    <w:rsid w:val="00380C34"/>
    <w:rsid w:val="00380DEF"/>
    <w:rsid w:val="00381FF7"/>
    <w:rsid w:val="003824CC"/>
    <w:rsid w:val="0038445A"/>
    <w:rsid w:val="00385D9C"/>
    <w:rsid w:val="00393CBC"/>
    <w:rsid w:val="00395683"/>
    <w:rsid w:val="00396162"/>
    <w:rsid w:val="003A1D9B"/>
    <w:rsid w:val="003A4287"/>
    <w:rsid w:val="003A6317"/>
    <w:rsid w:val="003A7839"/>
    <w:rsid w:val="003B20DB"/>
    <w:rsid w:val="003B3500"/>
    <w:rsid w:val="003B461D"/>
    <w:rsid w:val="003B58A9"/>
    <w:rsid w:val="003B77C8"/>
    <w:rsid w:val="003C04DF"/>
    <w:rsid w:val="003C0EB7"/>
    <w:rsid w:val="003C1775"/>
    <w:rsid w:val="003C1CAD"/>
    <w:rsid w:val="003C689D"/>
    <w:rsid w:val="003C6DF8"/>
    <w:rsid w:val="003C72F6"/>
    <w:rsid w:val="003D0E15"/>
    <w:rsid w:val="003D4C2F"/>
    <w:rsid w:val="003D5229"/>
    <w:rsid w:val="003D5CE3"/>
    <w:rsid w:val="003E2BF1"/>
    <w:rsid w:val="003E6571"/>
    <w:rsid w:val="003F7321"/>
    <w:rsid w:val="003F7FEF"/>
    <w:rsid w:val="00401C47"/>
    <w:rsid w:val="00402A61"/>
    <w:rsid w:val="00403404"/>
    <w:rsid w:val="00403478"/>
    <w:rsid w:val="004054A6"/>
    <w:rsid w:val="00407BBF"/>
    <w:rsid w:val="004138FE"/>
    <w:rsid w:val="00413E2D"/>
    <w:rsid w:val="00414AAC"/>
    <w:rsid w:val="00414D9F"/>
    <w:rsid w:val="00417747"/>
    <w:rsid w:val="004221FB"/>
    <w:rsid w:val="004227A2"/>
    <w:rsid w:val="00424214"/>
    <w:rsid w:val="004254F0"/>
    <w:rsid w:val="00431A61"/>
    <w:rsid w:val="00431DD9"/>
    <w:rsid w:val="00434CF4"/>
    <w:rsid w:val="00450A20"/>
    <w:rsid w:val="004520BC"/>
    <w:rsid w:val="004550E0"/>
    <w:rsid w:val="0046095B"/>
    <w:rsid w:val="00461452"/>
    <w:rsid w:val="00461BB4"/>
    <w:rsid w:val="0046678F"/>
    <w:rsid w:val="00470744"/>
    <w:rsid w:val="00472F6A"/>
    <w:rsid w:val="00476D3B"/>
    <w:rsid w:val="004810AD"/>
    <w:rsid w:val="00482885"/>
    <w:rsid w:val="004875C1"/>
    <w:rsid w:val="0049772D"/>
    <w:rsid w:val="004A03AC"/>
    <w:rsid w:val="004A2E6F"/>
    <w:rsid w:val="004A4DA9"/>
    <w:rsid w:val="004B0BD7"/>
    <w:rsid w:val="004B2E68"/>
    <w:rsid w:val="004B3503"/>
    <w:rsid w:val="004B7067"/>
    <w:rsid w:val="004B7F31"/>
    <w:rsid w:val="004C1EF6"/>
    <w:rsid w:val="004C3652"/>
    <w:rsid w:val="004D0319"/>
    <w:rsid w:val="004D07A0"/>
    <w:rsid w:val="004D268C"/>
    <w:rsid w:val="004D32CF"/>
    <w:rsid w:val="004D4D2C"/>
    <w:rsid w:val="004E0C74"/>
    <w:rsid w:val="004E111F"/>
    <w:rsid w:val="004E2154"/>
    <w:rsid w:val="004E58C3"/>
    <w:rsid w:val="004E6B83"/>
    <w:rsid w:val="004F0310"/>
    <w:rsid w:val="004F2705"/>
    <w:rsid w:val="004F31CA"/>
    <w:rsid w:val="004F4291"/>
    <w:rsid w:val="004F547C"/>
    <w:rsid w:val="004F5530"/>
    <w:rsid w:val="0050239F"/>
    <w:rsid w:val="00503301"/>
    <w:rsid w:val="005051A0"/>
    <w:rsid w:val="00512B98"/>
    <w:rsid w:val="00513433"/>
    <w:rsid w:val="005156AA"/>
    <w:rsid w:val="00523DDB"/>
    <w:rsid w:val="0052596A"/>
    <w:rsid w:val="00525C5B"/>
    <w:rsid w:val="00526611"/>
    <w:rsid w:val="00527D55"/>
    <w:rsid w:val="00535642"/>
    <w:rsid w:val="0053674E"/>
    <w:rsid w:val="0054070D"/>
    <w:rsid w:val="005417CC"/>
    <w:rsid w:val="00541AB7"/>
    <w:rsid w:val="00554049"/>
    <w:rsid w:val="005559F5"/>
    <w:rsid w:val="005614DA"/>
    <w:rsid w:val="00561AD4"/>
    <w:rsid w:val="00565AF8"/>
    <w:rsid w:val="00572599"/>
    <w:rsid w:val="0057275F"/>
    <w:rsid w:val="00572FC8"/>
    <w:rsid w:val="0057357A"/>
    <w:rsid w:val="005751FF"/>
    <w:rsid w:val="00577CEF"/>
    <w:rsid w:val="005810AC"/>
    <w:rsid w:val="00581918"/>
    <w:rsid w:val="00582992"/>
    <w:rsid w:val="005836C0"/>
    <w:rsid w:val="00584E41"/>
    <w:rsid w:val="005860F4"/>
    <w:rsid w:val="0058792B"/>
    <w:rsid w:val="005914C8"/>
    <w:rsid w:val="00592AD9"/>
    <w:rsid w:val="005A1670"/>
    <w:rsid w:val="005A2141"/>
    <w:rsid w:val="005A5130"/>
    <w:rsid w:val="005A7425"/>
    <w:rsid w:val="005B1660"/>
    <w:rsid w:val="005B1EDD"/>
    <w:rsid w:val="005B2A33"/>
    <w:rsid w:val="005B64F0"/>
    <w:rsid w:val="005B7A8C"/>
    <w:rsid w:val="005C0523"/>
    <w:rsid w:val="005C2792"/>
    <w:rsid w:val="005C4514"/>
    <w:rsid w:val="005C4C0F"/>
    <w:rsid w:val="005D0FC1"/>
    <w:rsid w:val="005D534C"/>
    <w:rsid w:val="005E25B2"/>
    <w:rsid w:val="005E4C58"/>
    <w:rsid w:val="005E76BB"/>
    <w:rsid w:val="005E7D67"/>
    <w:rsid w:val="005F0D28"/>
    <w:rsid w:val="005F122F"/>
    <w:rsid w:val="005F1417"/>
    <w:rsid w:val="005F3537"/>
    <w:rsid w:val="005F542C"/>
    <w:rsid w:val="00611FE2"/>
    <w:rsid w:val="0061247F"/>
    <w:rsid w:val="00614A9C"/>
    <w:rsid w:val="006245CF"/>
    <w:rsid w:val="0063017A"/>
    <w:rsid w:val="00631AF0"/>
    <w:rsid w:val="00634CEF"/>
    <w:rsid w:val="00636E0A"/>
    <w:rsid w:val="00640BE1"/>
    <w:rsid w:val="006440E0"/>
    <w:rsid w:val="006501FB"/>
    <w:rsid w:val="00650234"/>
    <w:rsid w:val="00650737"/>
    <w:rsid w:val="00653C1D"/>
    <w:rsid w:val="006560B3"/>
    <w:rsid w:val="00657E1B"/>
    <w:rsid w:val="00661FF8"/>
    <w:rsid w:val="00662667"/>
    <w:rsid w:val="00662C51"/>
    <w:rsid w:val="00663989"/>
    <w:rsid w:val="00663D1E"/>
    <w:rsid w:val="00667250"/>
    <w:rsid w:val="0066786D"/>
    <w:rsid w:val="00671963"/>
    <w:rsid w:val="006726D0"/>
    <w:rsid w:val="00673336"/>
    <w:rsid w:val="006748F8"/>
    <w:rsid w:val="0068413F"/>
    <w:rsid w:val="00685B4B"/>
    <w:rsid w:val="006918F0"/>
    <w:rsid w:val="00691D1D"/>
    <w:rsid w:val="00696FDF"/>
    <w:rsid w:val="006976DA"/>
    <w:rsid w:val="006A1154"/>
    <w:rsid w:val="006A1B1A"/>
    <w:rsid w:val="006A367C"/>
    <w:rsid w:val="006A54A3"/>
    <w:rsid w:val="006B051B"/>
    <w:rsid w:val="006B0A69"/>
    <w:rsid w:val="006B35E7"/>
    <w:rsid w:val="006B3643"/>
    <w:rsid w:val="006B39CC"/>
    <w:rsid w:val="006B5D6D"/>
    <w:rsid w:val="006B7220"/>
    <w:rsid w:val="006B733B"/>
    <w:rsid w:val="006C0A46"/>
    <w:rsid w:val="006C0C9C"/>
    <w:rsid w:val="006C0D66"/>
    <w:rsid w:val="006C0E97"/>
    <w:rsid w:val="006C5808"/>
    <w:rsid w:val="006C71EA"/>
    <w:rsid w:val="006C7918"/>
    <w:rsid w:val="006D0BA1"/>
    <w:rsid w:val="006D3827"/>
    <w:rsid w:val="006E0D14"/>
    <w:rsid w:val="006E0E1B"/>
    <w:rsid w:val="006E1823"/>
    <w:rsid w:val="006E4F12"/>
    <w:rsid w:val="006E6BC5"/>
    <w:rsid w:val="006E73C5"/>
    <w:rsid w:val="006E7783"/>
    <w:rsid w:val="006F01B1"/>
    <w:rsid w:val="006F2A28"/>
    <w:rsid w:val="006F30C6"/>
    <w:rsid w:val="006F3553"/>
    <w:rsid w:val="006F6977"/>
    <w:rsid w:val="00703883"/>
    <w:rsid w:val="00705E67"/>
    <w:rsid w:val="00706CE2"/>
    <w:rsid w:val="00706CE3"/>
    <w:rsid w:val="00707710"/>
    <w:rsid w:val="00707877"/>
    <w:rsid w:val="007125A9"/>
    <w:rsid w:val="00712B83"/>
    <w:rsid w:val="00715AF6"/>
    <w:rsid w:val="007160C1"/>
    <w:rsid w:val="00720DE9"/>
    <w:rsid w:val="00721ACA"/>
    <w:rsid w:val="00721CA6"/>
    <w:rsid w:val="007228D1"/>
    <w:rsid w:val="007239CE"/>
    <w:rsid w:val="00726928"/>
    <w:rsid w:val="00727B27"/>
    <w:rsid w:val="007301F2"/>
    <w:rsid w:val="00731AC8"/>
    <w:rsid w:val="007329DC"/>
    <w:rsid w:val="007329FE"/>
    <w:rsid w:val="007335D6"/>
    <w:rsid w:val="00735274"/>
    <w:rsid w:val="00742908"/>
    <w:rsid w:val="0074478E"/>
    <w:rsid w:val="00745598"/>
    <w:rsid w:val="007464BA"/>
    <w:rsid w:val="00747B05"/>
    <w:rsid w:val="0075326F"/>
    <w:rsid w:val="0075377F"/>
    <w:rsid w:val="00754AC6"/>
    <w:rsid w:val="00755CE8"/>
    <w:rsid w:val="007564A9"/>
    <w:rsid w:val="007577FB"/>
    <w:rsid w:val="00763898"/>
    <w:rsid w:val="00763A00"/>
    <w:rsid w:val="0077283A"/>
    <w:rsid w:val="00776C14"/>
    <w:rsid w:val="00780271"/>
    <w:rsid w:val="0078099C"/>
    <w:rsid w:val="00784A94"/>
    <w:rsid w:val="00784C8D"/>
    <w:rsid w:val="0078580F"/>
    <w:rsid w:val="0079119F"/>
    <w:rsid w:val="00793B60"/>
    <w:rsid w:val="007A296F"/>
    <w:rsid w:val="007A2A1C"/>
    <w:rsid w:val="007A74AA"/>
    <w:rsid w:val="007B1D30"/>
    <w:rsid w:val="007B2FF7"/>
    <w:rsid w:val="007B3014"/>
    <w:rsid w:val="007B6E59"/>
    <w:rsid w:val="007B7A78"/>
    <w:rsid w:val="007B7D94"/>
    <w:rsid w:val="007C045A"/>
    <w:rsid w:val="007C140B"/>
    <w:rsid w:val="007C18B8"/>
    <w:rsid w:val="007C1F34"/>
    <w:rsid w:val="007C4475"/>
    <w:rsid w:val="007C5E42"/>
    <w:rsid w:val="007D1F67"/>
    <w:rsid w:val="007D3DC5"/>
    <w:rsid w:val="007D41E4"/>
    <w:rsid w:val="007D48C2"/>
    <w:rsid w:val="007D7ACF"/>
    <w:rsid w:val="007E1CB8"/>
    <w:rsid w:val="007E71B1"/>
    <w:rsid w:val="007E7284"/>
    <w:rsid w:val="007F162E"/>
    <w:rsid w:val="007F3047"/>
    <w:rsid w:val="007F6BD0"/>
    <w:rsid w:val="007F732E"/>
    <w:rsid w:val="00800F36"/>
    <w:rsid w:val="008014BC"/>
    <w:rsid w:val="008031DF"/>
    <w:rsid w:val="00804127"/>
    <w:rsid w:val="00807434"/>
    <w:rsid w:val="00810256"/>
    <w:rsid w:val="00810CDF"/>
    <w:rsid w:val="00810DF9"/>
    <w:rsid w:val="0081443C"/>
    <w:rsid w:val="00814978"/>
    <w:rsid w:val="0081557B"/>
    <w:rsid w:val="008168D6"/>
    <w:rsid w:val="00820904"/>
    <w:rsid w:val="00821A1A"/>
    <w:rsid w:val="00826BF5"/>
    <w:rsid w:val="008303F3"/>
    <w:rsid w:val="00835BDC"/>
    <w:rsid w:val="0083697B"/>
    <w:rsid w:val="00837BCF"/>
    <w:rsid w:val="00851077"/>
    <w:rsid w:val="00851FD5"/>
    <w:rsid w:val="0085643B"/>
    <w:rsid w:val="00856942"/>
    <w:rsid w:val="00857B00"/>
    <w:rsid w:val="00861A2A"/>
    <w:rsid w:val="0086482D"/>
    <w:rsid w:val="00864F26"/>
    <w:rsid w:val="00866D41"/>
    <w:rsid w:val="00871526"/>
    <w:rsid w:val="008716E3"/>
    <w:rsid w:val="008730EF"/>
    <w:rsid w:val="0087471E"/>
    <w:rsid w:val="00880ADE"/>
    <w:rsid w:val="008821EC"/>
    <w:rsid w:val="00882BAD"/>
    <w:rsid w:val="00883002"/>
    <w:rsid w:val="008923A3"/>
    <w:rsid w:val="00892847"/>
    <w:rsid w:val="00893304"/>
    <w:rsid w:val="00896796"/>
    <w:rsid w:val="00897330"/>
    <w:rsid w:val="00897A83"/>
    <w:rsid w:val="008A1F80"/>
    <w:rsid w:val="008A37B4"/>
    <w:rsid w:val="008A3C26"/>
    <w:rsid w:val="008A73AC"/>
    <w:rsid w:val="008B036F"/>
    <w:rsid w:val="008B0B7E"/>
    <w:rsid w:val="008B0EA8"/>
    <w:rsid w:val="008B335C"/>
    <w:rsid w:val="008B4584"/>
    <w:rsid w:val="008B6399"/>
    <w:rsid w:val="008B6495"/>
    <w:rsid w:val="008C1A5F"/>
    <w:rsid w:val="008C21A2"/>
    <w:rsid w:val="008C2567"/>
    <w:rsid w:val="008C3E5D"/>
    <w:rsid w:val="008C4E14"/>
    <w:rsid w:val="008C76C6"/>
    <w:rsid w:val="008D0A35"/>
    <w:rsid w:val="008D1131"/>
    <w:rsid w:val="008D2DCE"/>
    <w:rsid w:val="008D664E"/>
    <w:rsid w:val="008E0C42"/>
    <w:rsid w:val="008E258E"/>
    <w:rsid w:val="008E3823"/>
    <w:rsid w:val="008E43DA"/>
    <w:rsid w:val="008E452F"/>
    <w:rsid w:val="008E7A37"/>
    <w:rsid w:val="008E7AAC"/>
    <w:rsid w:val="008F35DD"/>
    <w:rsid w:val="008F4FAA"/>
    <w:rsid w:val="0090194C"/>
    <w:rsid w:val="00901A97"/>
    <w:rsid w:val="00901BEF"/>
    <w:rsid w:val="00903409"/>
    <w:rsid w:val="009055EC"/>
    <w:rsid w:val="00905C82"/>
    <w:rsid w:val="00913944"/>
    <w:rsid w:val="00920EEA"/>
    <w:rsid w:val="00921A9D"/>
    <w:rsid w:val="00922CE2"/>
    <w:rsid w:val="0092586D"/>
    <w:rsid w:val="00927C8A"/>
    <w:rsid w:val="00930349"/>
    <w:rsid w:val="00930DE9"/>
    <w:rsid w:val="0093381D"/>
    <w:rsid w:val="00937262"/>
    <w:rsid w:val="00940278"/>
    <w:rsid w:val="009423B4"/>
    <w:rsid w:val="00945531"/>
    <w:rsid w:val="00945EA6"/>
    <w:rsid w:val="009461BC"/>
    <w:rsid w:val="009477B9"/>
    <w:rsid w:val="00947D00"/>
    <w:rsid w:val="00950A13"/>
    <w:rsid w:val="00953460"/>
    <w:rsid w:val="009535BB"/>
    <w:rsid w:val="00954456"/>
    <w:rsid w:val="00955214"/>
    <w:rsid w:val="00957E45"/>
    <w:rsid w:val="00962E69"/>
    <w:rsid w:val="00964F7C"/>
    <w:rsid w:val="0096680F"/>
    <w:rsid w:val="009669A5"/>
    <w:rsid w:val="00970329"/>
    <w:rsid w:val="009725EB"/>
    <w:rsid w:val="00975C57"/>
    <w:rsid w:val="00980797"/>
    <w:rsid w:val="00982B2D"/>
    <w:rsid w:val="00982D0E"/>
    <w:rsid w:val="009875AB"/>
    <w:rsid w:val="00994752"/>
    <w:rsid w:val="00997CFE"/>
    <w:rsid w:val="009A2C41"/>
    <w:rsid w:val="009A4133"/>
    <w:rsid w:val="009A715F"/>
    <w:rsid w:val="009A7626"/>
    <w:rsid w:val="009B0C53"/>
    <w:rsid w:val="009B1873"/>
    <w:rsid w:val="009B5B78"/>
    <w:rsid w:val="009B6778"/>
    <w:rsid w:val="009B7605"/>
    <w:rsid w:val="009C0304"/>
    <w:rsid w:val="009C063E"/>
    <w:rsid w:val="009C0847"/>
    <w:rsid w:val="009C3D01"/>
    <w:rsid w:val="009D2F69"/>
    <w:rsid w:val="009D5BE7"/>
    <w:rsid w:val="009D6586"/>
    <w:rsid w:val="009D7820"/>
    <w:rsid w:val="009D7868"/>
    <w:rsid w:val="009E0945"/>
    <w:rsid w:val="009E2836"/>
    <w:rsid w:val="009E473B"/>
    <w:rsid w:val="009F23E3"/>
    <w:rsid w:val="009F31ED"/>
    <w:rsid w:val="009F3CB1"/>
    <w:rsid w:val="00A017BD"/>
    <w:rsid w:val="00A02095"/>
    <w:rsid w:val="00A04313"/>
    <w:rsid w:val="00A07422"/>
    <w:rsid w:val="00A100DC"/>
    <w:rsid w:val="00A130FA"/>
    <w:rsid w:val="00A13F27"/>
    <w:rsid w:val="00A14760"/>
    <w:rsid w:val="00A16A00"/>
    <w:rsid w:val="00A200BE"/>
    <w:rsid w:val="00A25DF1"/>
    <w:rsid w:val="00A26631"/>
    <w:rsid w:val="00A30213"/>
    <w:rsid w:val="00A32375"/>
    <w:rsid w:val="00A3304A"/>
    <w:rsid w:val="00A42DD3"/>
    <w:rsid w:val="00A509C2"/>
    <w:rsid w:val="00A50D6A"/>
    <w:rsid w:val="00A5173A"/>
    <w:rsid w:val="00A55F32"/>
    <w:rsid w:val="00A57F52"/>
    <w:rsid w:val="00A62272"/>
    <w:rsid w:val="00A62492"/>
    <w:rsid w:val="00A6350D"/>
    <w:rsid w:val="00A63BD5"/>
    <w:rsid w:val="00A66E44"/>
    <w:rsid w:val="00A720CA"/>
    <w:rsid w:val="00A72817"/>
    <w:rsid w:val="00A74305"/>
    <w:rsid w:val="00A7512B"/>
    <w:rsid w:val="00A83E1B"/>
    <w:rsid w:val="00A86086"/>
    <w:rsid w:val="00A93655"/>
    <w:rsid w:val="00A9496C"/>
    <w:rsid w:val="00A96F82"/>
    <w:rsid w:val="00AA264D"/>
    <w:rsid w:val="00AA2847"/>
    <w:rsid w:val="00AA4869"/>
    <w:rsid w:val="00AA5746"/>
    <w:rsid w:val="00AA660C"/>
    <w:rsid w:val="00AA76F6"/>
    <w:rsid w:val="00AA78FE"/>
    <w:rsid w:val="00AB0042"/>
    <w:rsid w:val="00AB058E"/>
    <w:rsid w:val="00AB176C"/>
    <w:rsid w:val="00AB4072"/>
    <w:rsid w:val="00AB4F78"/>
    <w:rsid w:val="00AB52E6"/>
    <w:rsid w:val="00AB5581"/>
    <w:rsid w:val="00AC17FA"/>
    <w:rsid w:val="00AC427D"/>
    <w:rsid w:val="00AC5393"/>
    <w:rsid w:val="00AC5AB8"/>
    <w:rsid w:val="00AC5CC1"/>
    <w:rsid w:val="00AC5DCB"/>
    <w:rsid w:val="00AC6A1D"/>
    <w:rsid w:val="00AD4D58"/>
    <w:rsid w:val="00AD6ADA"/>
    <w:rsid w:val="00AE146F"/>
    <w:rsid w:val="00AE431E"/>
    <w:rsid w:val="00AE667A"/>
    <w:rsid w:val="00AE6FEF"/>
    <w:rsid w:val="00AE7E0A"/>
    <w:rsid w:val="00AF06C1"/>
    <w:rsid w:val="00AF152C"/>
    <w:rsid w:val="00AF2385"/>
    <w:rsid w:val="00AF5807"/>
    <w:rsid w:val="00AF7226"/>
    <w:rsid w:val="00B070E4"/>
    <w:rsid w:val="00B1225D"/>
    <w:rsid w:val="00B149A8"/>
    <w:rsid w:val="00B14B35"/>
    <w:rsid w:val="00B14D0E"/>
    <w:rsid w:val="00B171AD"/>
    <w:rsid w:val="00B17A5C"/>
    <w:rsid w:val="00B26CA1"/>
    <w:rsid w:val="00B275DC"/>
    <w:rsid w:val="00B35AA5"/>
    <w:rsid w:val="00B35BB6"/>
    <w:rsid w:val="00B371D7"/>
    <w:rsid w:val="00B375E3"/>
    <w:rsid w:val="00B40826"/>
    <w:rsid w:val="00B40A78"/>
    <w:rsid w:val="00B41114"/>
    <w:rsid w:val="00B41E65"/>
    <w:rsid w:val="00B42FA1"/>
    <w:rsid w:val="00B432AB"/>
    <w:rsid w:val="00B437CF"/>
    <w:rsid w:val="00B44C53"/>
    <w:rsid w:val="00B44D19"/>
    <w:rsid w:val="00B44DB0"/>
    <w:rsid w:val="00B53956"/>
    <w:rsid w:val="00B55EC3"/>
    <w:rsid w:val="00B56F78"/>
    <w:rsid w:val="00B60161"/>
    <w:rsid w:val="00B6771E"/>
    <w:rsid w:val="00B705F1"/>
    <w:rsid w:val="00B74D0C"/>
    <w:rsid w:val="00B74E36"/>
    <w:rsid w:val="00B804C0"/>
    <w:rsid w:val="00B81C23"/>
    <w:rsid w:val="00B82924"/>
    <w:rsid w:val="00B82959"/>
    <w:rsid w:val="00B82C15"/>
    <w:rsid w:val="00B82DC1"/>
    <w:rsid w:val="00B84025"/>
    <w:rsid w:val="00B85ECD"/>
    <w:rsid w:val="00B8751A"/>
    <w:rsid w:val="00B9422E"/>
    <w:rsid w:val="00B96D7B"/>
    <w:rsid w:val="00B97583"/>
    <w:rsid w:val="00BA0A95"/>
    <w:rsid w:val="00BA1415"/>
    <w:rsid w:val="00BA20BB"/>
    <w:rsid w:val="00BA4793"/>
    <w:rsid w:val="00BA66BC"/>
    <w:rsid w:val="00BA70AB"/>
    <w:rsid w:val="00BB002E"/>
    <w:rsid w:val="00BB5695"/>
    <w:rsid w:val="00BC3ABA"/>
    <w:rsid w:val="00BC65F7"/>
    <w:rsid w:val="00BD1E3F"/>
    <w:rsid w:val="00BD3006"/>
    <w:rsid w:val="00BD535D"/>
    <w:rsid w:val="00BD6942"/>
    <w:rsid w:val="00BE0C51"/>
    <w:rsid w:val="00BE290D"/>
    <w:rsid w:val="00BE4CA6"/>
    <w:rsid w:val="00BF6DD7"/>
    <w:rsid w:val="00C039CA"/>
    <w:rsid w:val="00C0448A"/>
    <w:rsid w:val="00C12C7A"/>
    <w:rsid w:val="00C12D3E"/>
    <w:rsid w:val="00C13707"/>
    <w:rsid w:val="00C15338"/>
    <w:rsid w:val="00C153B4"/>
    <w:rsid w:val="00C16E66"/>
    <w:rsid w:val="00C17506"/>
    <w:rsid w:val="00C17BE0"/>
    <w:rsid w:val="00C21A1B"/>
    <w:rsid w:val="00C23A2E"/>
    <w:rsid w:val="00C304C4"/>
    <w:rsid w:val="00C33055"/>
    <w:rsid w:val="00C40CD3"/>
    <w:rsid w:val="00C40FA3"/>
    <w:rsid w:val="00C417AD"/>
    <w:rsid w:val="00C50E56"/>
    <w:rsid w:val="00C51215"/>
    <w:rsid w:val="00C52F5E"/>
    <w:rsid w:val="00C53BD7"/>
    <w:rsid w:val="00C53F5D"/>
    <w:rsid w:val="00C53F67"/>
    <w:rsid w:val="00C600A6"/>
    <w:rsid w:val="00C62C2D"/>
    <w:rsid w:val="00C645B5"/>
    <w:rsid w:val="00C646B2"/>
    <w:rsid w:val="00C65B4B"/>
    <w:rsid w:val="00C662C1"/>
    <w:rsid w:val="00C6637B"/>
    <w:rsid w:val="00C72C96"/>
    <w:rsid w:val="00C73C5D"/>
    <w:rsid w:val="00C75272"/>
    <w:rsid w:val="00C8012D"/>
    <w:rsid w:val="00C858F4"/>
    <w:rsid w:val="00C93844"/>
    <w:rsid w:val="00C94017"/>
    <w:rsid w:val="00C958AF"/>
    <w:rsid w:val="00C96606"/>
    <w:rsid w:val="00C96770"/>
    <w:rsid w:val="00C9706B"/>
    <w:rsid w:val="00CA1005"/>
    <w:rsid w:val="00CA1362"/>
    <w:rsid w:val="00CA27A3"/>
    <w:rsid w:val="00CB04E0"/>
    <w:rsid w:val="00CB37AD"/>
    <w:rsid w:val="00CC2808"/>
    <w:rsid w:val="00CC43A6"/>
    <w:rsid w:val="00CC6A54"/>
    <w:rsid w:val="00CD0007"/>
    <w:rsid w:val="00CD097B"/>
    <w:rsid w:val="00CD32CF"/>
    <w:rsid w:val="00CE1866"/>
    <w:rsid w:val="00CE207C"/>
    <w:rsid w:val="00CE33C6"/>
    <w:rsid w:val="00CE559F"/>
    <w:rsid w:val="00CE5C2A"/>
    <w:rsid w:val="00CE79E3"/>
    <w:rsid w:val="00CF0AF5"/>
    <w:rsid w:val="00CF24C6"/>
    <w:rsid w:val="00CF5EE2"/>
    <w:rsid w:val="00CF7144"/>
    <w:rsid w:val="00CF7A00"/>
    <w:rsid w:val="00D01133"/>
    <w:rsid w:val="00D050F2"/>
    <w:rsid w:val="00D05BC8"/>
    <w:rsid w:val="00D07563"/>
    <w:rsid w:val="00D1380C"/>
    <w:rsid w:val="00D13F3D"/>
    <w:rsid w:val="00D21022"/>
    <w:rsid w:val="00D21A41"/>
    <w:rsid w:val="00D268A5"/>
    <w:rsid w:val="00D27B92"/>
    <w:rsid w:val="00D27B94"/>
    <w:rsid w:val="00D31AD6"/>
    <w:rsid w:val="00D33520"/>
    <w:rsid w:val="00D33BBA"/>
    <w:rsid w:val="00D37205"/>
    <w:rsid w:val="00D4029D"/>
    <w:rsid w:val="00D412A1"/>
    <w:rsid w:val="00D44624"/>
    <w:rsid w:val="00D5229C"/>
    <w:rsid w:val="00D549F5"/>
    <w:rsid w:val="00D54C3C"/>
    <w:rsid w:val="00D54D91"/>
    <w:rsid w:val="00D559DD"/>
    <w:rsid w:val="00D57D13"/>
    <w:rsid w:val="00D645B8"/>
    <w:rsid w:val="00D64DF5"/>
    <w:rsid w:val="00D652BB"/>
    <w:rsid w:val="00D65DF2"/>
    <w:rsid w:val="00D66DD5"/>
    <w:rsid w:val="00D73736"/>
    <w:rsid w:val="00D77A7D"/>
    <w:rsid w:val="00D81C49"/>
    <w:rsid w:val="00D83F25"/>
    <w:rsid w:val="00D87333"/>
    <w:rsid w:val="00D87E45"/>
    <w:rsid w:val="00D93365"/>
    <w:rsid w:val="00D93993"/>
    <w:rsid w:val="00D952B6"/>
    <w:rsid w:val="00D9764A"/>
    <w:rsid w:val="00DA4B96"/>
    <w:rsid w:val="00DA619A"/>
    <w:rsid w:val="00DA64D2"/>
    <w:rsid w:val="00DB3C48"/>
    <w:rsid w:val="00DC054F"/>
    <w:rsid w:val="00DC1875"/>
    <w:rsid w:val="00DC1FD7"/>
    <w:rsid w:val="00DC7A35"/>
    <w:rsid w:val="00DD22FE"/>
    <w:rsid w:val="00DD5D63"/>
    <w:rsid w:val="00DD76D6"/>
    <w:rsid w:val="00DE0FF7"/>
    <w:rsid w:val="00DE22A8"/>
    <w:rsid w:val="00DE3218"/>
    <w:rsid w:val="00DE3F29"/>
    <w:rsid w:val="00DE508D"/>
    <w:rsid w:val="00DE6878"/>
    <w:rsid w:val="00DF0F47"/>
    <w:rsid w:val="00DF1FBA"/>
    <w:rsid w:val="00DF3073"/>
    <w:rsid w:val="00DF39D6"/>
    <w:rsid w:val="00DF4A76"/>
    <w:rsid w:val="00DF4FA1"/>
    <w:rsid w:val="00DF6DCF"/>
    <w:rsid w:val="00DF71E3"/>
    <w:rsid w:val="00E0431C"/>
    <w:rsid w:val="00E05201"/>
    <w:rsid w:val="00E0529E"/>
    <w:rsid w:val="00E05BEA"/>
    <w:rsid w:val="00E117EF"/>
    <w:rsid w:val="00E11855"/>
    <w:rsid w:val="00E136B4"/>
    <w:rsid w:val="00E17FF2"/>
    <w:rsid w:val="00E24DA1"/>
    <w:rsid w:val="00E25B56"/>
    <w:rsid w:val="00E26B39"/>
    <w:rsid w:val="00E30D2F"/>
    <w:rsid w:val="00E31B29"/>
    <w:rsid w:val="00E32343"/>
    <w:rsid w:val="00E32DC4"/>
    <w:rsid w:val="00E3353C"/>
    <w:rsid w:val="00E413EA"/>
    <w:rsid w:val="00E420BD"/>
    <w:rsid w:val="00E43004"/>
    <w:rsid w:val="00E440EC"/>
    <w:rsid w:val="00E509CB"/>
    <w:rsid w:val="00E53A67"/>
    <w:rsid w:val="00E5506F"/>
    <w:rsid w:val="00E578DB"/>
    <w:rsid w:val="00E57F0C"/>
    <w:rsid w:val="00E60E3A"/>
    <w:rsid w:val="00E63EF8"/>
    <w:rsid w:val="00E64873"/>
    <w:rsid w:val="00E674D6"/>
    <w:rsid w:val="00E7244D"/>
    <w:rsid w:val="00E73647"/>
    <w:rsid w:val="00E75CB7"/>
    <w:rsid w:val="00E76808"/>
    <w:rsid w:val="00E80CFE"/>
    <w:rsid w:val="00E81F84"/>
    <w:rsid w:val="00E83827"/>
    <w:rsid w:val="00E85E5F"/>
    <w:rsid w:val="00E92707"/>
    <w:rsid w:val="00E95C75"/>
    <w:rsid w:val="00E96E04"/>
    <w:rsid w:val="00E97345"/>
    <w:rsid w:val="00EA5DA1"/>
    <w:rsid w:val="00EA7DDA"/>
    <w:rsid w:val="00EB08AB"/>
    <w:rsid w:val="00EB1BBB"/>
    <w:rsid w:val="00EB2B35"/>
    <w:rsid w:val="00EC2BC2"/>
    <w:rsid w:val="00EC3A13"/>
    <w:rsid w:val="00EC4129"/>
    <w:rsid w:val="00ED02FF"/>
    <w:rsid w:val="00ED03FC"/>
    <w:rsid w:val="00ED3390"/>
    <w:rsid w:val="00ED41D4"/>
    <w:rsid w:val="00EE03B9"/>
    <w:rsid w:val="00EE2DA8"/>
    <w:rsid w:val="00EF016A"/>
    <w:rsid w:val="00EF6BE4"/>
    <w:rsid w:val="00F03545"/>
    <w:rsid w:val="00F119E2"/>
    <w:rsid w:val="00F126A1"/>
    <w:rsid w:val="00F13069"/>
    <w:rsid w:val="00F16C13"/>
    <w:rsid w:val="00F17D00"/>
    <w:rsid w:val="00F23BD1"/>
    <w:rsid w:val="00F24337"/>
    <w:rsid w:val="00F2552D"/>
    <w:rsid w:val="00F27D3C"/>
    <w:rsid w:val="00F31F81"/>
    <w:rsid w:val="00F355DD"/>
    <w:rsid w:val="00F37CB9"/>
    <w:rsid w:val="00F4062D"/>
    <w:rsid w:val="00F43B6E"/>
    <w:rsid w:val="00F442B2"/>
    <w:rsid w:val="00F4531F"/>
    <w:rsid w:val="00F46A12"/>
    <w:rsid w:val="00F521DD"/>
    <w:rsid w:val="00F620CD"/>
    <w:rsid w:val="00F63FB4"/>
    <w:rsid w:val="00F645FF"/>
    <w:rsid w:val="00F650AF"/>
    <w:rsid w:val="00F729B2"/>
    <w:rsid w:val="00F74707"/>
    <w:rsid w:val="00F77D9E"/>
    <w:rsid w:val="00F84A1F"/>
    <w:rsid w:val="00F870B4"/>
    <w:rsid w:val="00F876A3"/>
    <w:rsid w:val="00F87796"/>
    <w:rsid w:val="00F913E1"/>
    <w:rsid w:val="00F944DD"/>
    <w:rsid w:val="00FA036A"/>
    <w:rsid w:val="00FA1AEF"/>
    <w:rsid w:val="00FA2C20"/>
    <w:rsid w:val="00FA5875"/>
    <w:rsid w:val="00FA6333"/>
    <w:rsid w:val="00FA745E"/>
    <w:rsid w:val="00FB2B1B"/>
    <w:rsid w:val="00FB5B23"/>
    <w:rsid w:val="00FB5B75"/>
    <w:rsid w:val="00FC2363"/>
    <w:rsid w:val="00FD3A11"/>
    <w:rsid w:val="00FD4B26"/>
    <w:rsid w:val="00FD6D9C"/>
    <w:rsid w:val="00FD7D9D"/>
    <w:rsid w:val="00FE211B"/>
    <w:rsid w:val="00FE26E6"/>
    <w:rsid w:val="00FE5A44"/>
    <w:rsid w:val="00FE5B93"/>
    <w:rsid w:val="00FE6483"/>
    <w:rsid w:val="00FE6A39"/>
    <w:rsid w:val="00FF092D"/>
    <w:rsid w:val="00FF734A"/>
    <w:rsid w:val="00FF7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9FAA5D"/>
  <w15:chartTrackingRefBased/>
  <w15:docId w15:val="{F897C6A7-AEB3-6642-AE24-161F8408B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567"/>
  </w:style>
  <w:style w:type="paragraph" w:styleId="Heading1">
    <w:name w:val="heading 1"/>
    <w:basedOn w:val="Normal"/>
    <w:next w:val="Normal"/>
    <w:link w:val="Heading1Char"/>
    <w:uiPriority w:val="9"/>
    <w:qFormat/>
    <w:rsid w:val="008C25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25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25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25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25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25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25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25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25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25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25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25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25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25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25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25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25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25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25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25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25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25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25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25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25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25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25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25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25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stle, William</dc:creator>
  <cp:keywords/>
  <dc:description/>
  <cp:lastModifiedBy>Pestle, William</cp:lastModifiedBy>
  <cp:revision>1</cp:revision>
  <dcterms:created xsi:type="dcterms:W3CDTF">2026-03-04T16:39:00Z</dcterms:created>
  <dcterms:modified xsi:type="dcterms:W3CDTF">2026-03-04T16:40:00Z</dcterms:modified>
</cp:coreProperties>
</file>